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bookmarkStart w:id="0" w:name="_Hlk119059027"/>
      <w:r>
        <w:rPr>
          <w:rFonts w:cs="Times New Roman" w:ascii="Times New Roman" w:hAnsi="Times New Roman"/>
          <w:color w:val="0D0D0D"/>
          <w:sz w:val="22"/>
        </w:rPr>
        <w:t>Supplementary Table 1 The comparison of the baseline characteristics between the survival group and death group</w:t>
      </w:r>
      <w:bookmarkEnd w:id="0"/>
    </w:p>
    <w:tbl>
      <w:tblPr>
        <w:tblW w:w="9248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1"/>
        <w:gridCol w:w="2268"/>
        <w:gridCol w:w="2551"/>
        <w:gridCol w:w="1418"/>
      </w:tblGrid>
      <w:tr>
        <w:trPr>
          <w:trHeight w:val="279" w:hRule="atLeast"/>
        </w:trPr>
        <w:tc>
          <w:tcPr>
            <w:tcW w:w="30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Survival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ll-cause Death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D0D0D"/>
                <w:kern w:val="0"/>
                <w:sz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16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5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Follow-up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7.6 (26.4, 29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6.8 (10.5, 22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Mal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996 (46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848 (54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ge (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38.8 ± 11.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7.5 ± 12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Rac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511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on-Hispanic blac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03 (23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376 (24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Ot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657 (76.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173 (75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educational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841 (38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850 (54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Low family incom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36 (24.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342 (22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Overdrink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13 (5.2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00 (6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131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ype 2 diabetes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97 (13.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86 (37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065 (49.3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156 (74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EI 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62.9 (53.9, 71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63.2 (53.3, 73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273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A leve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40.0 (5.0, 124.1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31.5 (0, 117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Physical activity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D0D0D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71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Inac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048 (48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799 (51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c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112 (51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750 (48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</w:r>
          </w:p>
        </w:tc>
      </w:tr>
      <w:tr>
        <w:trPr>
          <w:trHeight w:val="308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BMI (kg/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9.3 ± 6.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9.8 ± 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010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WH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9 ± 0.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0 ± 0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HbA1c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.5 ± 1.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6.2 ± 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Cholesterol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.3 ± 1.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5.7 ± 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Triglyceride (mmol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9 ± 1.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.2 ± 1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S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1 (17, 2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20 (17, 2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 xml:space="preserve">0.950 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ALT (U/L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9 (13, 28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6 (12, 2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308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eGFR (ml/min/1.73m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85.1 ± 16.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70.8 ± 1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0" w:hRule="atLeast"/>
        </w:trPr>
        <w:tc>
          <w:tcPr>
            <w:tcW w:w="3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FIB-4 scor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0.7 (0.5, 0.9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1.2 (0.8, 1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  <w:tr>
        <w:trPr>
          <w:trHeight w:val="279" w:hRule="atLeast"/>
        </w:trPr>
        <w:tc>
          <w:tcPr>
            <w:tcW w:w="3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NFS score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-2.5 (-3.3, -1.5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-0.8 (-1.9, 0.1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D0D0D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D0D0D"/>
                <w:kern w:val="0"/>
                <w:sz w:val="22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  <w:t xml:space="preserve">Abbreviations: HEI, healthy Eating Index; BMI, body mass index; WHR, Waist hip ratio; HbA1c, glycosylated hemoglobin; ALT, alanine aminotransferase; AST, aspartate aminotransferase; </w:t>
      </w:r>
      <w:r>
        <w:rPr>
          <w:rFonts w:cs="Times New Roman" w:ascii="Times New Roman" w:hAnsi="Times New Roman"/>
          <w:color w:val="0D0D0D"/>
          <w:kern w:val="0"/>
          <w:sz w:val="22"/>
        </w:rPr>
        <w:t>eGFR,</w:t>
      </w:r>
      <w:r>
        <w:rPr>
          <w:rFonts w:cs="Times New Roman" w:ascii="Times New Roman" w:hAnsi="Times New Roman"/>
          <w:color w:val="0D0D0D"/>
          <w:sz w:val="22"/>
        </w:rPr>
        <w:t xml:space="preserve"> estimated glomerular filtration rate; FIB-4, fibrosis 4 index; NFS, NAFLD fibrosis score.</w:t>
      </w:r>
    </w:p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</w:r>
    </w:p>
    <w:p>
      <w:pPr>
        <w:pStyle w:val="Normal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11:32:00Z</dcterms:created>
  <dc:creator>娇凤 黄</dc:creator>
  <dc:description/>
  <cp:keywords/>
  <dc:language>en-US</dc:language>
  <cp:lastModifiedBy>娇凤 黄</cp:lastModifiedBy>
  <dcterms:modified xsi:type="dcterms:W3CDTF">2024-01-29T11:32:00Z</dcterms:modified>
  <cp:revision>2</cp:revision>
  <dc:subject/>
  <dc:title/>
</cp:coreProperties>
</file>